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6A7E" w:rsidRPr="00DF6A7E" w:rsidRDefault="00DF6A7E">
      <w:pPr>
        <w:rPr>
          <w:lang w:val="en-US"/>
        </w:rPr>
      </w:pPr>
      <w:r w:rsidRPr="0000534D">
        <w:rPr>
          <w:b/>
          <w:bCs/>
          <w:lang w:val="en-US"/>
        </w:rPr>
        <w:t>Suppl</w:t>
      </w:r>
      <w:r w:rsidR="0000534D" w:rsidRPr="0000534D">
        <w:rPr>
          <w:b/>
          <w:bCs/>
          <w:lang w:val="en-US"/>
        </w:rPr>
        <w:t>ementary</w:t>
      </w:r>
      <w:r w:rsidRPr="0000534D">
        <w:rPr>
          <w:b/>
          <w:bCs/>
          <w:lang w:val="en-US"/>
        </w:rPr>
        <w:t xml:space="preserve"> Table 1:</w:t>
      </w:r>
      <w:r w:rsidRPr="00DF6A7E">
        <w:rPr>
          <w:lang w:val="en-US"/>
        </w:rPr>
        <w:t xml:space="preserve"> Example of </w:t>
      </w:r>
      <w:r>
        <w:rPr>
          <w:lang w:val="en-US"/>
        </w:rPr>
        <w:t>Exploratory Factor Analysis with four clusters</w:t>
      </w:r>
    </w:p>
    <w:tbl>
      <w:tblPr>
        <w:tblW w:w="9196" w:type="dxa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94"/>
        <w:gridCol w:w="4202"/>
      </w:tblGrid>
      <w:tr w:rsidR="00DF6A7E" w:rsidRPr="00DF6A7E" w:rsidTr="00DF6A7E">
        <w:trPr>
          <w:trHeight w:val="413"/>
          <w:tblCellSpacing w:w="0" w:type="dxa"/>
        </w:trPr>
        <w:tc>
          <w:tcPr>
            <w:tcW w:w="499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</w:p>
        </w:tc>
        <w:tc>
          <w:tcPr>
            <w:tcW w:w="420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signed_Factor</w:t>
            </w:r>
          </w:p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7"/>
                <w:szCs w:val="17"/>
                <w:lang w:eastAsia="en-GB"/>
                <w14:ligatures w14:val="none"/>
              </w:rPr>
            </w:pP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S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>-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>-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>-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F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>-alpha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P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dominal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ircumference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MI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glycerides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Cholesterol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DL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F6A7E" w:rsidRPr="00DF6A7E" w:rsidTr="00DF6A7E">
        <w:trPr>
          <w:trHeight w:val="242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DL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F6A7E" w:rsidRPr="00DF6A7E" w:rsidTr="00DF6A7E">
        <w:trPr>
          <w:trHeight w:val="218"/>
          <w:tblCellSpacing w:w="0" w:type="dxa"/>
        </w:trPr>
        <w:tc>
          <w:tcPr>
            <w:tcW w:w="4994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val="de-DE" w:eastAsia="en-GB"/>
                <w14:ligatures w14:val="none"/>
              </w:rPr>
              <w:t xml:space="preserve"> </w:t>
            </w:r>
            <w:r w:rsidRPr="00DF6A7E">
              <w:rPr>
                <w:rFonts w:ascii="Lucida Sans" w:eastAsia="Times New Roman" w:hAnsi="Lucida San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BA1c</w:t>
            </w:r>
          </w:p>
        </w:tc>
        <w:tc>
          <w:tcPr>
            <w:tcW w:w="4202" w:type="dxa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:rsidR="00DF6A7E" w:rsidRPr="00DF6A7E" w:rsidRDefault="00DF6A7E" w:rsidP="00DF6A7E">
            <w:pPr>
              <w:jc w:val="right"/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6A7E"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</w:tbl>
    <w:p w:rsidR="00DF6A7E" w:rsidRPr="00DF6A7E" w:rsidRDefault="00DF6A7E" w:rsidP="00DF6A7E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E27C6D" w:rsidRDefault="00E27C6D"/>
    <w:sectPr w:rsidR="00E27C6D" w:rsidSect="00D936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7E"/>
    <w:rsid w:val="0000026F"/>
    <w:rsid w:val="0000534D"/>
    <w:rsid w:val="00011AD7"/>
    <w:rsid w:val="00011CE0"/>
    <w:rsid w:val="00022F35"/>
    <w:rsid w:val="00026A0A"/>
    <w:rsid w:val="00033EB4"/>
    <w:rsid w:val="0004580E"/>
    <w:rsid w:val="00051753"/>
    <w:rsid w:val="00060D8E"/>
    <w:rsid w:val="00061D1B"/>
    <w:rsid w:val="000637B7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2139E"/>
    <w:rsid w:val="00130E5F"/>
    <w:rsid w:val="001336D5"/>
    <w:rsid w:val="0013435B"/>
    <w:rsid w:val="00135808"/>
    <w:rsid w:val="00141DD6"/>
    <w:rsid w:val="001431F1"/>
    <w:rsid w:val="001469A0"/>
    <w:rsid w:val="00163FFC"/>
    <w:rsid w:val="00166B2C"/>
    <w:rsid w:val="00171158"/>
    <w:rsid w:val="00182DF2"/>
    <w:rsid w:val="00186474"/>
    <w:rsid w:val="001A703D"/>
    <w:rsid w:val="001B0013"/>
    <w:rsid w:val="001B064C"/>
    <w:rsid w:val="001B755C"/>
    <w:rsid w:val="001C008C"/>
    <w:rsid w:val="001C7B0A"/>
    <w:rsid w:val="001D1338"/>
    <w:rsid w:val="001D73BE"/>
    <w:rsid w:val="001F16E2"/>
    <w:rsid w:val="0020122D"/>
    <w:rsid w:val="00203B3E"/>
    <w:rsid w:val="00211564"/>
    <w:rsid w:val="00214D2F"/>
    <w:rsid w:val="0021666C"/>
    <w:rsid w:val="00221B2E"/>
    <w:rsid w:val="00222AC8"/>
    <w:rsid w:val="00236751"/>
    <w:rsid w:val="00236ECB"/>
    <w:rsid w:val="00243634"/>
    <w:rsid w:val="00243904"/>
    <w:rsid w:val="00246CA3"/>
    <w:rsid w:val="0027737D"/>
    <w:rsid w:val="00277C26"/>
    <w:rsid w:val="00281605"/>
    <w:rsid w:val="002949C0"/>
    <w:rsid w:val="00297F62"/>
    <w:rsid w:val="002B1537"/>
    <w:rsid w:val="002B1BA7"/>
    <w:rsid w:val="002B4CD0"/>
    <w:rsid w:val="002C7525"/>
    <w:rsid w:val="002C7A61"/>
    <w:rsid w:val="002E4B19"/>
    <w:rsid w:val="002F4272"/>
    <w:rsid w:val="002F465B"/>
    <w:rsid w:val="002F551D"/>
    <w:rsid w:val="002F7137"/>
    <w:rsid w:val="00300756"/>
    <w:rsid w:val="003036D1"/>
    <w:rsid w:val="00306E0A"/>
    <w:rsid w:val="003075B1"/>
    <w:rsid w:val="0031035F"/>
    <w:rsid w:val="00313695"/>
    <w:rsid w:val="003215DC"/>
    <w:rsid w:val="00323BFD"/>
    <w:rsid w:val="0033423A"/>
    <w:rsid w:val="0034735A"/>
    <w:rsid w:val="00355B1A"/>
    <w:rsid w:val="003572CF"/>
    <w:rsid w:val="003713AE"/>
    <w:rsid w:val="0037284C"/>
    <w:rsid w:val="00393DA6"/>
    <w:rsid w:val="003A209B"/>
    <w:rsid w:val="003A7B66"/>
    <w:rsid w:val="003B0593"/>
    <w:rsid w:val="003B5BD0"/>
    <w:rsid w:val="003C29BB"/>
    <w:rsid w:val="003C6458"/>
    <w:rsid w:val="003C6AB7"/>
    <w:rsid w:val="003E0F54"/>
    <w:rsid w:val="003E3471"/>
    <w:rsid w:val="003E46D0"/>
    <w:rsid w:val="003F20B8"/>
    <w:rsid w:val="003F3D12"/>
    <w:rsid w:val="004044BA"/>
    <w:rsid w:val="004058BC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0A39"/>
    <w:rsid w:val="00452E6E"/>
    <w:rsid w:val="00463131"/>
    <w:rsid w:val="00473A6F"/>
    <w:rsid w:val="004774B3"/>
    <w:rsid w:val="004844A0"/>
    <w:rsid w:val="00484935"/>
    <w:rsid w:val="00486375"/>
    <w:rsid w:val="00496455"/>
    <w:rsid w:val="004A5CD3"/>
    <w:rsid w:val="004B6DBB"/>
    <w:rsid w:val="004C1B9E"/>
    <w:rsid w:val="004C2390"/>
    <w:rsid w:val="004C461B"/>
    <w:rsid w:val="004C4B19"/>
    <w:rsid w:val="004C60A3"/>
    <w:rsid w:val="004D0C04"/>
    <w:rsid w:val="004D5298"/>
    <w:rsid w:val="004E6539"/>
    <w:rsid w:val="004F65A0"/>
    <w:rsid w:val="0050226A"/>
    <w:rsid w:val="005351E3"/>
    <w:rsid w:val="00540F6D"/>
    <w:rsid w:val="00541D83"/>
    <w:rsid w:val="0054363F"/>
    <w:rsid w:val="00544B25"/>
    <w:rsid w:val="005479E7"/>
    <w:rsid w:val="005574AE"/>
    <w:rsid w:val="00565F8C"/>
    <w:rsid w:val="00570C87"/>
    <w:rsid w:val="00576F14"/>
    <w:rsid w:val="00577A50"/>
    <w:rsid w:val="005952F7"/>
    <w:rsid w:val="005A21C1"/>
    <w:rsid w:val="005A45C1"/>
    <w:rsid w:val="005A7C61"/>
    <w:rsid w:val="005B1068"/>
    <w:rsid w:val="005C04C6"/>
    <w:rsid w:val="005C357C"/>
    <w:rsid w:val="005F3818"/>
    <w:rsid w:val="005F5122"/>
    <w:rsid w:val="005F7D5F"/>
    <w:rsid w:val="00601CEA"/>
    <w:rsid w:val="006079D7"/>
    <w:rsid w:val="00623426"/>
    <w:rsid w:val="00624F78"/>
    <w:rsid w:val="00631CFF"/>
    <w:rsid w:val="006328D8"/>
    <w:rsid w:val="00637BBC"/>
    <w:rsid w:val="00640F38"/>
    <w:rsid w:val="006417ED"/>
    <w:rsid w:val="00646D7F"/>
    <w:rsid w:val="00652A41"/>
    <w:rsid w:val="00663723"/>
    <w:rsid w:val="00664C51"/>
    <w:rsid w:val="00667DC4"/>
    <w:rsid w:val="0069238F"/>
    <w:rsid w:val="00694C86"/>
    <w:rsid w:val="00697AFA"/>
    <w:rsid w:val="006C433A"/>
    <w:rsid w:val="006C532D"/>
    <w:rsid w:val="006C67D2"/>
    <w:rsid w:val="006D1B19"/>
    <w:rsid w:val="006E0626"/>
    <w:rsid w:val="006E0C79"/>
    <w:rsid w:val="006E2DE4"/>
    <w:rsid w:val="006E667F"/>
    <w:rsid w:val="006F655C"/>
    <w:rsid w:val="00706462"/>
    <w:rsid w:val="00706B49"/>
    <w:rsid w:val="00711580"/>
    <w:rsid w:val="00714F62"/>
    <w:rsid w:val="00717DBD"/>
    <w:rsid w:val="007403AD"/>
    <w:rsid w:val="00752DE1"/>
    <w:rsid w:val="007546B7"/>
    <w:rsid w:val="00757761"/>
    <w:rsid w:val="00760528"/>
    <w:rsid w:val="00766DD8"/>
    <w:rsid w:val="00771DC5"/>
    <w:rsid w:val="007829D8"/>
    <w:rsid w:val="00790559"/>
    <w:rsid w:val="0079198B"/>
    <w:rsid w:val="00793AAA"/>
    <w:rsid w:val="007A7098"/>
    <w:rsid w:val="007B4D1D"/>
    <w:rsid w:val="007C3936"/>
    <w:rsid w:val="007C5F69"/>
    <w:rsid w:val="007C6520"/>
    <w:rsid w:val="007D2FD8"/>
    <w:rsid w:val="007E62EF"/>
    <w:rsid w:val="0080524B"/>
    <w:rsid w:val="00805915"/>
    <w:rsid w:val="0081041D"/>
    <w:rsid w:val="00810FC8"/>
    <w:rsid w:val="0081247A"/>
    <w:rsid w:val="00812E29"/>
    <w:rsid w:val="00813854"/>
    <w:rsid w:val="0081592A"/>
    <w:rsid w:val="00821718"/>
    <w:rsid w:val="0082201E"/>
    <w:rsid w:val="00827699"/>
    <w:rsid w:val="00841A54"/>
    <w:rsid w:val="008579E6"/>
    <w:rsid w:val="00865128"/>
    <w:rsid w:val="00870965"/>
    <w:rsid w:val="00873E8E"/>
    <w:rsid w:val="008745B3"/>
    <w:rsid w:val="0088273D"/>
    <w:rsid w:val="00882ED1"/>
    <w:rsid w:val="00884F61"/>
    <w:rsid w:val="008910B7"/>
    <w:rsid w:val="00894EB4"/>
    <w:rsid w:val="008A6047"/>
    <w:rsid w:val="008A71B6"/>
    <w:rsid w:val="008D5332"/>
    <w:rsid w:val="008E1E8D"/>
    <w:rsid w:val="008E42F4"/>
    <w:rsid w:val="008E6348"/>
    <w:rsid w:val="008F3CCE"/>
    <w:rsid w:val="008F3E63"/>
    <w:rsid w:val="00900850"/>
    <w:rsid w:val="00900C85"/>
    <w:rsid w:val="00901066"/>
    <w:rsid w:val="009048EE"/>
    <w:rsid w:val="00912BF3"/>
    <w:rsid w:val="00927A45"/>
    <w:rsid w:val="0093354C"/>
    <w:rsid w:val="00952FA6"/>
    <w:rsid w:val="00954074"/>
    <w:rsid w:val="0096128E"/>
    <w:rsid w:val="009674E1"/>
    <w:rsid w:val="00971064"/>
    <w:rsid w:val="0098065A"/>
    <w:rsid w:val="0098354E"/>
    <w:rsid w:val="009837A5"/>
    <w:rsid w:val="00985788"/>
    <w:rsid w:val="009A1B15"/>
    <w:rsid w:val="009A24B9"/>
    <w:rsid w:val="009A2B4E"/>
    <w:rsid w:val="009A6779"/>
    <w:rsid w:val="009B1CD7"/>
    <w:rsid w:val="009B668F"/>
    <w:rsid w:val="009B73E7"/>
    <w:rsid w:val="009C0A48"/>
    <w:rsid w:val="009C2870"/>
    <w:rsid w:val="009D1216"/>
    <w:rsid w:val="009D6959"/>
    <w:rsid w:val="009D6EAB"/>
    <w:rsid w:val="009F0379"/>
    <w:rsid w:val="00A010E3"/>
    <w:rsid w:val="00A055C1"/>
    <w:rsid w:val="00A06998"/>
    <w:rsid w:val="00A1147B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5B4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42A3E"/>
    <w:rsid w:val="00B44C17"/>
    <w:rsid w:val="00B45C5C"/>
    <w:rsid w:val="00B50602"/>
    <w:rsid w:val="00B52BEC"/>
    <w:rsid w:val="00B54139"/>
    <w:rsid w:val="00B634E2"/>
    <w:rsid w:val="00B67396"/>
    <w:rsid w:val="00B67746"/>
    <w:rsid w:val="00B718BC"/>
    <w:rsid w:val="00B76857"/>
    <w:rsid w:val="00B87FAB"/>
    <w:rsid w:val="00B941A7"/>
    <w:rsid w:val="00BA3C8F"/>
    <w:rsid w:val="00BA4FC1"/>
    <w:rsid w:val="00BA6044"/>
    <w:rsid w:val="00BA6268"/>
    <w:rsid w:val="00BB1FCB"/>
    <w:rsid w:val="00BB4228"/>
    <w:rsid w:val="00BB5B79"/>
    <w:rsid w:val="00BD1D1B"/>
    <w:rsid w:val="00BD272F"/>
    <w:rsid w:val="00BD348C"/>
    <w:rsid w:val="00BD3C3E"/>
    <w:rsid w:val="00BE5D5F"/>
    <w:rsid w:val="00BE6668"/>
    <w:rsid w:val="00BE7BEA"/>
    <w:rsid w:val="00BF0A12"/>
    <w:rsid w:val="00C00ED2"/>
    <w:rsid w:val="00C348AD"/>
    <w:rsid w:val="00C35896"/>
    <w:rsid w:val="00C40AB3"/>
    <w:rsid w:val="00C42E06"/>
    <w:rsid w:val="00C45513"/>
    <w:rsid w:val="00C45DC6"/>
    <w:rsid w:val="00C5132B"/>
    <w:rsid w:val="00C52570"/>
    <w:rsid w:val="00C52897"/>
    <w:rsid w:val="00C6237B"/>
    <w:rsid w:val="00C670A3"/>
    <w:rsid w:val="00C714EA"/>
    <w:rsid w:val="00C7550F"/>
    <w:rsid w:val="00C758AA"/>
    <w:rsid w:val="00C8021A"/>
    <w:rsid w:val="00C860B7"/>
    <w:rsid w:val="00C8786C"/>
    <w:rsid w:val="00C87BB0"/>
    <w:rsid w:val="00C95D54"/>
    <w:rsid w:val="00CA277B"/>
    <w:rsid w:val="00CA59DB"/>
    <w:rsid w:val="00CA6DD1"/>
    <w:rsid w:val="00CB054C"/>
    <w:rsid w:val="00CB2ED5"/>
    <w:rsid w:val="00CD3CCA"/>
    <w:rsid w:val="00CD659D"/>
    <w:rsid w:val="00CE4E72"/>
    <w:rsid w:val="00CE5291"/>
    <w:rsid w:val="00CF003F"/>
    <w:rsid w:val="00CF034B"/>
    <w:rsid w:val="00CF546A"/>
    <w:rsid w:val="00CF56AA"/>
    <w:rsid w:val="00CF5C02"/>
    <w:rsid w:val="00CF63F8"/>
    <w:rsid w:val="00D00A30"/>
    <w:rsid w:val="00D06199"/>
    <w:rsid w:val="00D0647A"/>
    <w:rsid w:val="00D07D71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57F45"/>
    <w:rsid w:val="00D60011"/>
    <w:rsid w:val="00D82A22"/>
    <w:rsid w:val="00D874DF"/>
    <w:rsid w:val="00D87EA1"/>
    <w:rsid w:val="00D93677"/>
    <w:rsid w:val="00DA3B25"/>
    <w:rsid w:val="00DB16E0"/>
    <w:rsid w:val="00DB2E23"/>
    <w:rsid w:val="00DD5149"/>
    <w:rsid w:val="00DD554E"/>
    <w:rsid w:val="00DE29C3"/>
    <w:rsid w:val="00DF6A7E"/>
    <w:rsid w:val="00DF6EBA"/>
    <w:rsid w:val="00DF7FEB"/>
    <w:rsid w:val="00E030B3"/>
    <w:rsid w:val="00E03DB6"/>
    <w:rsid w:val="00E15EB3"/>
    <w:rsid w:val="00E27C6D"/>
    <w:rsid w:val="00E32E7B"/>
    <w:rsid w:val="00E336C6"/>
    <w:rsid w:val="00E528B7"/>
    <w:rsid w:val="00E53EF9"/>
    <w:rsid w:val="00E5445B"/>
    <w:rsid w:val="00E63ED9"/>
    <w:rsid w:val="00E66953"/>
    <w:rsid w:val="00E73D65"/>
    <w:rsid w:val="00E77752"/>
    <w:rsid w:val="00E824BF"/>
    <w:rsid w:val="00E85B12"/>
    <w:rsid w:val="00E920B3"/>
    <w:rsid w:val="00E96198"/>
    <w:rsid w:val="00EA0131"/>
    <w:rsid w:val="00EB63A3"/>
    <w:rsid w:val="00EC352F"/>
    <w:rsid w:val="00EE6002"/>
    <w:rsid w:val="00EF29B6"/>
    <w:rsid w:val="00EF32B8"/>
    <w:rsid w:val="00F1299E"/>
    <w:rsid w:val="00F17C81"/>
    <w:rsid w:val="00F3153F"/>
    <w:rsid w:val="00F3737B"/>
    <w:rsid w:val="00F449E8"/>
    <w:rsid w:val="00F47106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2D40"/>
    <w:rsid w:val="00FD2C0F"/>
    <w:rsid w:val="00FD5509"/>
    <w:rsid w:val="00FD5C9F"/>
    <w:rsid w:val="00FE05FC"/>
    <w:rsid w:val="00FE2713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BBEEC2"/>
  <w15:chartTrackingRefBased/>
  <w15:docId w15:val="{CC972E0A-6AA4-1C48-A619-4DD102070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6EA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EAB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3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2</cp:revision>
  <dcterms:created xsi:type="dcterms:W3CDTF">2025-08-02T13:26:00Z</dcterms:created>
  <dcterms:modified xsi:type="dcterms:W3CDTF">2025-08-03T09:39:00Z</dcterms:modified>
</cp:coreProperties>
</file>